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28496" w14:textId="77777777" w:rsidR="00841E49" w:rsidRDefault="00841E49" w:rsidP="00BF002B">
      <w:pPr>
        <w:rPr>
          <w:rFonts w:cs="Helvetica"/>
          <w:sz w:val="18"/>
          <w:szCs w:val="18"/>
          <w:lang w:eastAsia="ja-JP"/>
        </w:rPr>
      </w:pPr>
    </w:p>
    <w:p w14:paraId="40F5699A" w14:textId="77777777" w:rsidR="00365223" w:rsidRPr="005B3ACC" w:rsidRDefault="00365223" w:rsidP="003652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sz w:val="24"/>
          <w:szCs w:val="24"/>
          <w:lang w:eastAsia="ja-JP"/>
        </w:rPr>
      </w:pPr>
      <w:proofErr w:type="gramStart"/>
      <w:r w:rsidRPr="005B3ACC">
        <w:rPr>
          <w:rFonts w:ascii="Arial" w:hAnsi="Arial" w:cs="Arial"/>
          <w:b/>
          <w:sz w:val="24"/>
          <w:szCs w:val="24"/>
          <w:lang w:eastAsia="ja-JP"/>
        </w:rPr>
        <w:t>Supplementary Table 1.</w:t>
      </w:r>
      <w:proofErr w:type="gramEnd"/>
      <w:r w:rsidRPr="005B3ACC">
        <w:rPr>
          <w:rFonts w:ascii="Arial" w:hAnsi="Arial" w:cs="Arial"/>
          <w:b/>
          <w:sz w:val="24"/>
          <w:szCs w:val="24"/>
          <w:lang w:eastAsia="ja-JP"/>
        </w:rPr>
        <w:t xml:space="preserve"> Forward and Reverse Primers for ChIP Analyses for FOS and EGR1 genes (Donner et al, 2010) and the GADD45b Gene.</w:t>
      </w:r>
    </w:p>
    <w:tbl>
      <w:tblPr>
        <w:tblStyle w:val="TableGrid"/>
        <w:tblW w:w="92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384"/>
        <w:gridCol w:w="3310"/>
        <w:gridCol w:w="3365"/>
      </w:tblGrid>
      <w:tr w:rsidR="008122E5" w:rsidRPr="00365223" w14:paraId="6F0367FC" w14:textId="77777777" w:rsidTr="00A45E6C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4F5BC011" w14:textId="77777777" w:rsidR="008122E5" w:rsidRPr="00365223" w:rsidRDefault="008122E5" w:rsidP="008122E5">
            <w:pPr>
              <w:widowControl w:val="0"/>
              <w:tabs>
                <w:tab w:val="left" w:pos="560"/>
                <w:tab w:val="left" w:pos="1120"/>
                <w:tab w:val="left" w:pos="1350"/>
                <w:tab w:val="left" w:pos="168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ascii="Arial" w:hAnsi="Arial" w:cs="Arial"/>
                <w:sz w:val="24"/>
                <w:szCs w:val="24"/>
                <w:lang w:eastAsia="ja-JP"/>
              </w:rPr>
              <w:t>GEN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DE4274B" w14:textId="77777777" w:rsidR="008122E5" w:rsidRPr="00365223" w:rsidRDefault="008122E5" w:rsidP="008122E5">
            <w:pPr>
              <w:widowControl w:val="0"/>
              <w:tabs>
                <w:tab w:val="left" w:pos="560"/>
                <w:tab w:val="left" w:pos="1120"/>
                <w:tab w:val="left" w:pos="1350"/>
                <w:tab w:val="left" w:pos="168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365223">
              <w:rPr>
                <w:rFonts w:ascii="Arial" w:hAnsi="Arial" w:cs="Arial"/>
                <w:sz w:val="24"/>
                <w:szCs w:val="24"/>
                <w:lang w:eastAsia="ja-JP"/>
              </w:rPr>
              <w:t>Amplicon</w:t>
            </w:r>
          </w:p>
          <w:p w14:paraId="04C416EE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  <w:lang w:eastAsia="ja-JP"/>
              </w:rPr>
              <w:t>Name</w:t>
            </w:r>
          </w:p>
        </w:tc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71B06227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Cs w:val="22"/>
                <w:lang w:eastAsia="ja-JP"/>
              </w:rPr>
              <w:t>Forward Primer</w:t>
            </w:r>
          </w:p>
        </w:tc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</w:tcPr>
          <w:p w14:paraId="16B26D21" w14:textId="77777777" w:rsidR="008122E5" w:rsidRDefault="008122E5" w:rsidP="008122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cs="Helvetica"/>
                <w:sz w:val="24"/>
                <w:szCs w:val="24"/>
                <w:lang w:eastAsia="ja-JP"/>
              </w:rPr>
            </w:pPr>
            <w:r>
              <w:rPr>
                <w:rFonts w:cs="Helvetica"/>
                <w:szCs w:val="22"/>
                <w:lang w:eastAsia="ja-JP"/>
              </w:rPr>
              <w:t>Reverse Primer</w:t>
            </w:r>
          </w:p>
          <w:p w14:paraId="5611414F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122E5" w:rsidRPr="00365223" w14:paraId="14BD11D6" w14:textId="77777777" w:rsidTr="00A45E6C">
        <w:tc>
          <w:tcPr>
            <w:tcW w:w="1164" w:type="dxa"/>
            <w:tcBorders>
              <w:top w:val="single" w:sz="4" w:space="0" w:color="auto"/>
            </w:tcBorders>
          </w:tcPr>
          <w:p w14:paraId="70B92B26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S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0AB953B5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3310" w:type="dxa"/>
            <w:tcBorders>
              <w:top w:val="single" w:sz="4" w:space="0" w:color="auto"/>
            </w:tcBorders>
          </w:tcPr>
          <w:p w14:paraId="02CD06D2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GATCTAGTTGTGAATGGCAGTCATG</w:t>
            </w:r>
          </w:p>
        </w:tc>
        <w:tc>
          <w:tcPr>
            <w:tcW w:w="3365" w:type="dxa"/>
            <w:tcBorders>
              <w:top w:val="single" w:sz="4" w:space="0" w:color="auto"/>
            </w:tcBorders>
          </w:tcPr>
          <w:p w14:paraId="0E8B6562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TCAAGCTTTGAATTCCTGAGTCTG</w:t>
            </w:r>
          </w:p>
        </w:tc>
      </w:tr>
      <w:tr w:rsidR="008122E5" w:rsidRPr="00365223" w14:paraId="1BA4AA9C" w14:textId="77777777" w:rsidTr="00A45E6C">
        <w:tc>
          <w:tcPr>
            <w:tcW w:w="1164" w:type="dxa"/>
          </w:tcPr>
          <w:p w14:paraId="3461EFD2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</w:tcPr>
          <w:p w14:paraId="2C3A2428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3310" w:type="dxa"/>
          </w:tcPr>
          <w:p w14:paraId="4D89D657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TGAGCCCGTGACGTTTAC</w:t>
            </w:r>
          </w:p>
        </w:tc>
        <w:tc>
          <w:tcPr>
            <w:tcW w:w="3365" w:type="dxa"/>
          </w:tcPr>
          <w:p w14:paraId="3BF0B035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TGCAGATGCGGTTGGAG</w:t>
            </w:r>
          </w:p>
        </w:tc>
      </w:tr>
      <w:tr w:rsidR="008122E5" w:rsidRPr="00365223" w14:paraId="78B14ACE" w14:textId="77777777" w:rsidTr="00A45E6C">
        <w:tc>
          <w:tcPr>
            <w:tcW w:w="1164" w:type="dxa"/>
          </w:tcPr>
          <w:p w14:paraId="1731F5D8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</w:tcPr>
          <w:p w14:paraId="72B12AC5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3310" w:type="dxa"/>
          </w:tcPr>
          <w:p w14:paraId="11C2B677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CGTCTCCAGTGCCAACTTCA</w:t>
            </w:r>
          </w:p>
        </w:tc>
        <w:tc>
          <w:tcPr>
            <w:tcW w:w="3365" w:type="dxa"/>
          </w:tcPr>
          <w:p w14:paraId="75DEA01C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CCGGACTGGTCGAGATGG</w:t>
            </w:r>
          </w:p>
        </w:tc>
      </w:tr>
      <w:tr w:rsidR="008122E5" w:rsidRPr="00365223" w14:paraId="2F795145" w14:textId="77777777" w:rsidTr="00A45E6C">
        <w:tc>
          <w:tcPr>
            <w:tcW w:w="1164" w:type="dxa"/>
          </w:tcPr>
          <w:p w14:paraId="448FABC2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</w:tcPr>
          <w:p w14:paraId="56BD131B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3310" w:type="dxa"/>
          </w:tcPr>
          <w:p w14:paraId="2E92E6A6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TCCTTCCAAATCCCTTTTACTCAC</w:t>
            </w:r>
          </w:p>
        </w:tc>
        <w:tc>
          <w:tcPr>
            <w:tcW w:w="3365" w:type="dxa"/>
          </w:tcPr>
          <w:p w14:paraId="54A74119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AAATTTCCCAGAGTTAATAATCCCTG</w:t>
            </w:r>
          </w:p>
        </w:tc>
      </w:tr>
      <w:tr w:rsidR="008122E5" w:rsidRPr="00365223" w14:paraId="20619558" w14:textId="77777777" w:rsidTr="00A45E6C">
        <w:tc>
          <w:tcPr>
            <w:tcW w:w="1164" w:type="dxa"/>
          </w:tcPr>
          <w:p w14:paraId="5C2FA133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GR1</w:t>
            </w:r>
          </w:p>
        </w:tc>
        <w:tc>
          <w:tcPr>
            <w:tcW w:w="1384" w:type="dxa"/>
          </w:tcPr>
          <w:p w14:paraId="2A481944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3310" w:type="dxa"/>
          </w:tcPr>
          <w:p w14:paraId="2AFE0339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AGTGGCCGTGACTTCCTATCC</w:t>
            </w:r>
          </w:p>
        </w:tc>
        <w:tc>
          <w:tcPr>
            <w:tcW w:w="3365" w:type="dxa"/>
          </w:tcPr>
          <w:p w14:paraId="6DCE5A0D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CTCGATCTATGGCACGGTGTC</w:t>
            </w:r>
          </w:p>
        </w:tc>
      </w:tr>
      <w:tr w:rsidR="008122E5" w:rsidRPr="00365223" w14:paraId="06830B1E" w14:textId="77777777" w:rsidTr="00A45E6C">
        <w:tc>
          <w:tcPr>
            <w:tcW w:w="1164" w:type="dxa"/>
          </w:tcPr>
          <w:p w14:paraId="5AAB04BE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</w:tcPr>
          <w:p w14:paraId="6DE1DA91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3310" w:type="dxa"/>
          </w:tcPr>
          <w:p w14:paraId="0C8ADBF3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ACCCGTGCCGTTCCAGA</w:t>
            </w:r>
          </w:p>
        </w:tc>
        <w:tc>
          <w:tcPr>
            <w:tcW w:w="3365" w:type="dxa"/>
          </w:tcPr>
          <w:p w14:paraId="4624A2B6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ATCTCTCGCGACTCCCCG</w:t>
            </w:r>
          </w:p>
        </w:tc>
      </w:tr>
      <w:tr w:rsidR="008122E5" w:rsidRPr="00365223" w14:paraId="4DB9F62D" w14:textId="77777777" w:rsidTr="00A45E6C">
        <w:tc>
          <w:tcPr>
            <w:tcW w:w="1164" w:type="dxa"/>
          </w:tcPr>
          <w:p w14:paraId="6C4E400F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</w:tcPr>
          <w:p w14:paraId="10FC6834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3310" w:type="dxa"/>
          </w:tcPr>
          <w:p w14:paraId="3E3643F8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CTGCCCCCCATCACCTATACT</w:t>
            </w:r>
          </w:p>
        </w:tc>
        <w:tc>
          <w:tcPr>
            <w:tcW w:w="3365" w:type="dxa"/>
          </w:tcPr>
          <w:p w14:paraId="42DA59F5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CCACAAGGTGTTGCCACTGTT</w:t>
            </w:r>
          </w:p>
        </w:tc>
      </w:tr>
      <w:tr w:rsidR="008122E5" w:rsidRPr="00365223" w14:paraId="7D6BC19D" w14:textId="77777777" w:rsidTr="00A45E6C">
        <w:tc>
          <w:tcPr>
            <w:tcW w:w="1164" w:type="dxa"/>
          </w:tcPr>
          <w:p w14:paraId="722604F2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</w:tcPr>
          <w:p w14:paraId="3798A7A2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3310" w:type="dxa"/>
          </w:tcPr>
          <w:p w14:paraId="7663C518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CAGAGGAACAATGAGGTATCCCC</w:t>
            </w:r>
          </w:p>
        </w:tc>
        <w:tc>
          <w:tcPr>
            <w:tcW w:w="3365" w:type="dxa"/>
          </w:tcPr>
          <w:p w14:paraId="6C8D225A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CACTTCACTCAGGGCCTGATAAC</w:t>
            </w:r>
          </w:p>
        </w:tc>
      </w:tr>
      <w:tr w:rsidR="008122E5" w:rsidRPr="00365223" w14:paraId="5AD1BE13" w14:textId="77777777" w:rsidTr="00A45E6C">
        <w:tc>
          <w:tcPr>
            <w:tcW w:w="1164" w:type="dxa"/>
          </w:tcPr>
          <w:p w14:paraId="29EFAC08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D45B</w:t>
            </w:r>
          </w:p>
        </w:tc>
        <w:tc>
          <w:tcPr>
            <w:tcW w:w="1384" w:type="dxa"/>
          </w:tcPr>
          <w:p w14:paraId="6AA77C74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3310" w:type="dxa"/>
          </w:tcPr>
          <w:p w14:paraId="365E6E45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GTCGCAGCCAGGAGAGACT</w:t>
            </w:r>
          </w:p>
        </w:tc>
        <w:tc>
          <w:tcPr>
            <w:tcW w:w="3365" w:type="dxa"/>
          </w:tcPr>
          <w:p w14:paraId="5FB917C5" w14:textId="77777777" w:rsidR="008122E5" w:rsidRPr="00365223" w:rsidRDefault="001933C0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GTTCTGCTGGGGGTGGAG</w:t>
            </w:r>
          </w:p>
        </w:tc>
      </w:tr>
      <w:tr w:rsidR="008122E5" w:rsidRPr="00365223" w14:paraId="6CACB5B3" w14:textId="77777777" w:rsidTr="00A45E6C">
        <w:tc>
          <w:tcPr>
            <w:tcW w:w="1164" w:type="dxa"/>
          </w:tcPr>
          <w:p w14:paraId="3B75D31E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</w:tcPr>
          <w:p w14:paraId="3230F52C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3310" w:type="dxa"/>
          </w:tcPr>
          <w:p w14:paraId="1B3A7992" w14:textId="77777777" w:rsidR="008122E5" w:rsidRPr="00365223" w:rsidRDefault="001933C0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GAAGGTTTTGGGCTCTCTGG</w:t>
            </w:r>
          </w:p>
        </w:tc>
        <w:tc>
          <w:tcPr>
            <w:tcW w:w="3365" w:type="dxa"/>
          </w:tcPr>
          <w:p w14:paraId="2D568EB0" w14:textId="77777777" w:rsidR="008122E5" w:rsidRPr="00365223" w:rsidRDefault="001933C0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AGCTCTTCCAGCGTCATGTT</w:t>
            </w:r>
          </w:p>
        </w:tc>
      </w:tr>
      <w:tr w:rsidR="008122E5" w:rsidRPr="00365223" w14:paraId="3DC62133" w14:textId="77777777" w:rsidTr="00A45E6C">
        <w:tc>
          <w:tcPr>
            <w:tcW w:w="1164" w:type="dxa"/>
          </w:tcPr>
          <w:p w14:paraId="38C383F9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</w:tcPr>
          <w:p w14:paraId="3FAAA952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3310" w:type="dxa"/>
          </w:tcPr>
          <w:p w14:paraId="112E7BAB" w14:textId="77777777" w:rsidR="008122E5" w:rsidRPr="00365223" w:rsidRDefault="001933C0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CAGACAGCGTGGTCCTCTG</w:t>
            </w:r>
          </w:p>
        </w:tc>
        <w:tc>
          <w:tcPr>
            <w:tcW w:w="3365" w:type="dxa"/>
          </w:tcPr>
          <w:p w14:paraId="3F4B1089" w14:textId="77777777" w:rsidR="008122E5" w:rsidRPr="00365223" w:rsidRDefault="001933C0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TGTCACAGCAGAAGGACTGG</w:t>
            </w:r>
          </w:p>
        </w:tc>
      </w:tr>
      <w:tr w:rsidR="008122E5" w:rsidRPr="00365223" w14:paraId="5B6009B2" w14:textId="77777777" w:rsidTr="00A45E6C">
        <w:tc>
          <w:tcPr>
            <w:tcW w:w="1164" w:type="dxa"/>
          </w:tcPr>
          <w:p w14:paraId="74F47BAA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4" w:type="dxa"/>
          </w:tcPr>
          <w:p w14:paraId="6239164D" w14:textId="77777777" w:rsidR="008122E5" w:rsidRPr="00365223" w:rsidRDefault="008122E5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5223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3310" w:type="dxa"/>
          </w:tcPr>
          <w:p w14:paraId="43197764" w14:textId="77777777" w:rsidR="008122E5" w:rsidRPr="00365223" w:rsidRDefault="001933C0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GGCACCTGGTACCACACAG</w:t>
            </w:r>
          </w:p>
        </w:tc>
        <w:tc>
          <w:tcPr>
            <w:tcW w:w="3365" w:type="dxa"/>
          </w:tcPr>
          <w:p w14:paraId="430614FD" w14:textId="77777777" w:rsidR="008122E5" w:rsidRPr="00365223" w:rsidRDefault="001933C0" w:rsidP="008122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Helvetica"/>
                <w:sz w:val="18"/>
                <w:szCs w:val="18"/>
                <w:lang w:eastAsia="ja-JP"/>
              </w:rPr>
              <w:t>GCCTATCCTGGGATGGAGAA</w:t>
            </w:r>
          </w:p>
        </w:tc>
      </w:tr>
    </w:tbl>
    <w:p w14:paraId="0E60DF10" w14:textId="77777777" w:rsidR="00841E49" w:rsidRPr="00365223" w:rsidRDefault="00841E49" w:rsidP="00BF002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841E49" w:rsidRPr="0036522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02B"/>
    <w:rsid w:val="001933C0"/>
    <w:rsid w:val="00342338"/>
    <w:rsid w:val="00365223"/>
    <w:rsid w:val="005B3ACC"/>
    <w:rsid w:val="008122E5"/>
    <w:rsid w:val="00841E49"/>
    <w:rsid w:val="00A45E6C"/>
    <w:rsid w:val="00BF002B"/>
    <w:rsid w:val="00EB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E1B87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Helvetica" w:hAnsi="Helvetic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E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Helvetica" w:hAnsi="Helvetica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E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4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raña</dc:creator>
  <cp:keywords/>
  <dc:description/>
  <cp:lastModifiedBy>Xavier Graña</cp:lastModifiedBy>
  <cp:revision>4</cp:revision>
  <dcterms:created xsi:type="dcterms:W3CDTF">2012-03-07T15:15:00Z</dcterms:created>
  <dcterms:modified xsi:type="dcterms:W3CDTF">2012-03-07T15:34:00Z</dcterms:modified>
</cp:coreProperties>
</file>